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65F2F" w14:textId="17166BA0" w:rsidR="009F334F" w:rsidRPr="009F334F" w:rsidRDefault="009F334F" w:rsidP="009F334F">
      <w:pPr>
        <w:spacing w:line="360" w:lineRule="auto"/>
        <w:contextualSpacing/>
        <w:jc w:val="center"/>
        <w:rPr>
          <w:sz w:val="21"/>
          <w:szCs w:val="21"/>
        </w:rPr>
      </w:pPr>
      <w:r w:rsidRPr="009F334F">
        <w:rPr>
          <w:b/>
          <w:bCs/>
          <w:sz w:val="21"/>
          <w:szCs w:val="21"/>
        </w:rPr>
        <w:t xml:space="preserve">Table </w:t>
      </w:r>
      <w:r w:rsidRPr="009F334F">
        <w:rPr>
          <w:rFonts w:hint="eastAsia"/>
          <w:b/>
          <w:bCs/>
          <w:sz w:val="21"/>
          <w:szCs w:val="21"/>
        </w:rPr>
        <w:t>S</w:t>
      </w:r>
      <w:r w:rsidRPr="009F334F">
        <w:rPr>
          <w:b/>
          <w:bCs/>
          <w:sz w:val="21"/>
          <w:szCs w:val="21"/>
        </w:rPr>
        <w:t xml:space="preserve">2 </w:t>
      </w:r>
      <w:r w:rsidRPr="009F334F">
        <w:rPr>
          <w:sz w:val="21"/>
          <w:szCs w:val="21"/>
        </w:rPr>
        <w:t>The results of multivariate Cox analysi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701"/>
        <w:gridCol w:w="1276"/>
      </w:tblGrid>
      <w:tr w:rsidR="009F334F" w:rsidRPr="009F334F" w14:paraId="56FC99F7" w14:textId="77777777" w:rsidTr="009F334F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6E4EBD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F7921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66EA57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Low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8CF1F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6E7EA1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proofErr w:type="spellStart"/>
            <w:r w:rsidRPr="009F334F">
              <w:rPr>
                <w:sz w:val="21"/>
                <w:szCs w:val="21"/>
              </w:rPr>
              <w:t>pvalue</w:t>
            </w:r>
            <w:proofErr w:type="spellEnd"/>
          </w:p>
        </w:tc>
      </w:tr>
      <w:tr w:rsidR="009F334F" w:rsidRPr="009F334F" w14:paraId="38E9C15E" w14:textId="77777777" w:rsidTr="009F334F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AB6A67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AIFM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1DCACF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2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FA356C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1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E0625A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3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29E2AC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&lt;0.001</w:t>
            </w:r>
          </w:p>
        </w:tc>
      </w:tr>
      <w:tr w:rsidR="009F334F" w:rsidRPr="009F334F" w14:paraId="48138913" w14:textId="77777777" w:rsidTr="009F334F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C07AA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AK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00C4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D2A5B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C604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F62F0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018</w:t>
            </w:r>
          </w:p>
        </w:tc>
      </w:tr>
      <w:tr w:rsidR="009F334F" w:rsidRPr="009F334F" w14:paraId="651893C1" w14:textId="77777777" w:rsidTr="009F334F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E695B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BNIP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9E86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6C0C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FDB75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2DBD7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054</w:t>
            </w:r>
          </w:p>
        </w:tc>
      </w:tr>
      <w:tr w:rsidR="009F334F" w:rsidRPr="009F334F" w14:paraId="68C194E5" w14:textId="77777777" w:rsidTr="009F334F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4C58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CDKN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C820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44CB7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FE132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1768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001</w:t>
            </w:r>
          </w:p>
        </w:tc>
      </w:tr>
      <w:tr w:rsidR="009F334F" w:rsidRPr="009F334F" w14:paraId="1ADDDE88" w14:textId="77777777" w:rsidTr="009F334F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0429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EGF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E731C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2C754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57FF0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9EA49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004</w:t>
            </w:r>
          </w:p>
        </w:tc>
      </w:tr>
      <w:tr w:rsidR="009F334F" w:rsidRPr="009F334F" w14:paraId="38ADE424" w14:textId="77777777" w:rsidTr="009F334F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EC7C5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IL1R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32AB87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EB4783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354E4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1.0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C82AB" w14:textId="77777777" w:rsidR="009F334F" w:rsidRPr="009F334F" w:rsidRDefault="009F334F" w:rsidP="009F334F">
            <w:pPr>
              <w:spacing w:line="360" w:lineRule="auto"/>
              <w:contextualSpacing/>
              <w:rPr>
                <w:sz w:val="21"/>
                <w:szCs w:val="21"/>
              </w:rPr>
            </w:pPr>
            <w:r w:rsidRPr="009F334F">
              <w:rPr>
                <w:sz w:val="21"/>
                <w:szCs w:val="21"/>
              </w:rPr>
              <w:t>0.014</w:t>
            </w:r>
          </w:p>
        </w:tc>
      </w:tr>
    </w:tbl>
    <w:p w14:paraId="116BA1E0" w14:textId="77777777" w:rsidR="00E71275" w:rsidRPr="009F334F" w:rsidRDefault="00E71275" w:rsidP="009F334F">
      <w:pPr>
        <w:spacing w:line="360" w:lineRule="auto"/>
        <w:contextualSpacing/>
        <w:rPr>
          <w:rFonts w:hint="eastAsia"/>
          <w:sz w:val="21"/>
          <w:szCs w:val="21"/>
        </w:rPr>
      </w:pPr>
    </w:p>
    <w:sectPr w:rsidR="00E71275" w:rsidRPr="009F3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F0"/>
    <w:rsid w:val="002C1BF0"/>
    <w:rsid w:val="002F6F91"/>
    <w:rsid w:val="003E55AB"/>
    <w:rsid w:val="007505BD"/>
    <w:rsid w:val="009F334F"/>
    <w:rsid w:val="00D74D1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1DE34"/>
  <w15:chartTrackingRefBased/>
  <w15:docId w15:val="{A8BE1F28-38EA-4D39-915A-AB7B7F22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34F"/>
    <w:pPr>
      <w:widowControl w:val="0"/>
      <w:jc w:val="both"/>
    </w:pPr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34F"/>
    <w:rPr>
      <w:rFonts w:ascii="Times New Roman" w:eastAsia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83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6-14T01:26:00Z</dcterms:created>
  <dcterms:modified xsi:type="dcterms:W3CDTF">2024-06-14T01:28:00Z</dcterms:modified>
</cp:coreProperties>
</file>